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3FE877" w14:textId="7CC5D9C5" w:rsidR="00E8737D" w:rsidRPr="00103B4E" w:rsidRDefault="00E8737D" w:rsidP="00E8737D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146144F" w14:textId="33335F2E" w:rsidR="00C55AD5" w:rsidRPr="00103B4E" w:rsidRDefault="00067A31">
      <w:pPr>
        <w:rPr>
          <w:rFonts w:ascii="Times New Roman" w:eastAsia="Times New Roman" w:hAnsi="Times New Roman" w:cs="Times New Roman"/>
          <w:b/>
          <w:color w:val="000000" w:themeColor="text1"/>
          <w:lang w:val="en-US" w:eastAsia="es-CO"/>
        </w:rPr>
      </w:pPr>
      <w:r w:rsidRPr="00103B4E">
        <w:rPr>
          <w:rFonts w:ascii="Times New Roman" w:eastAsia="Times New Roman" w:hAnsi="Times New Roman" w:cs="Times New Roman"/>
          <w:b/>
          <w:color w:val="000000" w:themeColor="text1"/>
          <w:lang w:val="en-US" w:eastAsia="es-CO"/>
        </w:rPr>
        <w:t>Table S</w:t>
      </w:r>
      <w:r w:rsidR="00185617" w:rsidRPr="00103B4E">
        <w:rPr>
          <w:rFonts w:ascii="Times New Roman" w:eastAsia="Times New Roman" w:hAnsi="Times New Roman" w:cs="Times New Roman"/>
          <w:b/>
          <w:color w:val="000000" w:themeColor="text1"/>
          <w:lang w:val="en-US" w:eastAsia="es-CO"/>
        </w:rPr>
        <w:t>6</w:t>
      </w:r>
      <w:r w:rsidRPr="00103B4E">
        <w:rPr>
          <w:rFonts w:ascii="Times New Roman" w:eastAsia="Times New Roman" w:hAnsi="Times New Roman" w:cs="Times New Roman"/>
          <w:b/>
          <w:color w:val="000000" w:themeColor="text1"/>
          <w:lang w:val="en-US" w:eastAsia="es-CO"/>
        </w:rPr>
        <w:t xml:space="preserve">. </w:t>
      </w:r>
      <w:r w:rsidR="00C55AD5" w:rsidRPr="00103B4E">
        <w:rPr>
          <w:rFonts w:ascii="Times New Roman" w:eastAsia="Times New Roman" w:hAnsi="Times New Roman" w:cs="Times New Roman"/>
          <w:b/>
          <w:color w:val="000000" w:themeColor="text1"/>
          <w:lang w:val="en-US" w:eastAsia="es-CO"/>
        </w:rPr>
        <w:t>Serum Metabolite Levels (AST, ALT, and Creatinine) Before and After Treatment in Study Participants</w:t>
      </w:r>
    </w:p>
    <w:p w14:paraId="71394A4A" w14:textId="77777777" w:rsidR="00EB220E" w:rsidRPr="00103B4E" w:rsidRDefault="00EB220E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tbl>
      <w:tblPr>
        <w:tblpPr w:leftFromText="141" w:rightFromText="141" w:vertAnchor="page" w:horzAnchor="margin" w:tblpY="1471"/>
        <w:tblW w:w="137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3"/>
        <w:gridCol w:w="893"/>
        <w:gridCol w:w="995"/>
        <w:gridCol w:w="944"/>
        <w:gridCol w:w="995"/>
        <w:gridCol w:w="1286"/>
        <w:gridCol w:w="1132"/>
        <w:gridCol w:w="799"/>
        <w:gridCol w:w="995"/>
        <w:gridCol w:w="905"/>
        <w:gridCol w:w="1054"/>
        <w:gridCol w:w="1306"/>
        <w:gridCol w:w="1178"/>
      </w:tblGrid>
      <w:tr w:rsidR="00E63F69" w:rsidRPr="00103B4E" w14:paraId="77848647" w14:textId="77777777" w:rsidTr="00E63F69">
        <w:trPr>
          <w:trHeight w:val="297"/>
        </w:trPr>
        <w:tc>
          <w:tcPr>
            <w:tcW w:w="1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EF01C" w14:textId="77777777" w:rsidR="00E63F69" w:rsidRPr="00103B4E" w:rsidRDefault="00E63F69" w:rsidP="00E63F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</w:pPr>
            <w:bookmarkStart w:id="0" w:name="_Hlk200955373"/>
            <w:bookmarkStart w:id="1" w:name="_Hlk200111064"/>
            <w:bookmarkStart w:id="2" w:name="_Hlk200111138"/>
            <w:r w:rsidRPr="00103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  <w:t>Participant ID</w:t>
            </w:r>
          </w:p>
        </w:tc>
        <w:tc>
          <w:tcPr>
            <w:tcW w:w="62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42D4" w14:textId="77777777" w:rsidR="00E63F69" w:rsidRPr="00103B4E" w:rsidRDefault="00E63F69" w:rsidP="00E63F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  <w:t xml:space="preserve"> Screening</w:t>
            </w:r>
          </w:p>
        </w:tc>
        <w:tc>
          <w:tcPr>
            <w:tcW w:w="62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A4FE" w14:textId="77777777" w:rsidR="00E63F69" w:rsidRPr="00103B4E" w:rsidRDefault="00E63F69" w:rsidP="00E63F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  <w:t>End of the treatment</w:t>
            </w:r>
          </w:p>
        </w:tc>
      </w:tr>
      <w:tr w:rsidR="00E63F69" w:rsidRPr="00103B4E" w14:paraId="7E56C5B1" w14:textId="77777777" w:rsidTr="00E63F69">
        <w:trPr>
          <w:trHeight w:val="893"/>
        </w:trPr>
        <w:tc>
          <w:tcPr>
            <w:tcW w:w="1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0421D" w14:textId="77777777" w:rsidR="00E63F69" w:rsidRPr="00103B4E" w:rsidRDefault="00E63F69" w:rsidP="00E63F6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</w:pP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510CE" w14:textId="77777777" w:rsidR="00E63F69" w:rsidRPr="00103B4E" w:rsidRDefault="00E63F69" w:rsidP="00E63F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  <w:t>AST (U/L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26023" w14:textId="77777777" w:rsidR="00E63F69" w:rsidRPr="00103B4E" w:rsidRDefault="00E63F69" w:rsidP="00E63F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  <w:t>Reference value (U/L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F0C7C" w14:textId="77777777" w:rsidR="00E63F69" w:rsidRPr="00103B4E" w:rsidRDefault="00E63F69" w:rsidP="00E63F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  <w:t xml:space="preserve">ALT (U/L)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ECEDC" w14:textId="77777777" w:rsidR="00E63F69" w:rsidRPr="00103B4E" w:rsidRDefault="00E63F69" w:rsidP="00E63F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  <w:t>Reference value (U/L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29149" w14:textId="77777777" w:rsidR="00E63F69" w:rsidRPr="00103B4E" w:rsidRDefault="00E63F69" w:rsidP="00E63F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  <w:t>Creatinine (mg/dl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C5C4E" w14:textId="77777777" w:rsidR="00E63F69" w:rsidRPr="00103B4E" w:rsidRDefault="00E63F69" w:rsidP="00E63F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  <w:t>Reference value</w:t>
            </w:r>
            <w:r w:rsidRPr="00103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  <w:br/>
              <w:t xml:space="preserve">mg/dL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E24C8" w14:textId="77777777" w:rsidR="00E63F69" w:rsidRPr="00103B4E" w:rsidRDefault="00E63F69" w:rsidP="00E63F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  <w:t>AST (U/L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5DDA8" w14:textId="77777777" w:rsidR="00E63F69" w:rsidRPr="00103B4E" w:rsidRDefault="00E63F69" w:rsidP="00E63F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  <w:t>Reference value (U/L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53713" w14:textId="77777777" w:rsidR="00E63F69" w:rsidRPr="00103B4E" w:rsidRDefault="00E63F69" w:rsidP="00E63F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  <w:t>ALT (U/L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E7A7E" w14:textId="77777777" w:rsidR="00E63F69" w:rsidRPr="00103B4E" w:rsidRDefault="00E63F69" w:rsidP="00E63F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  <w:t>Reference value (U/L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DFC27" w14:textId="77777777" w:rsidR="00E63F69" w:rsidRPr="00103B4E" w:rsidRDefault="00E63F69" w:rsidP="00E63F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  <w:t>Creatinine (mg/dl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F4FD7" w14:textId="77777777" w:rsidR="00E63F69" w:rsidRPr="00103B4E" w:rsidRDefault="00E63F69" w:rsidP="00E63F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  <w:t>Reference value</w:t>
            </w:r>
            <w:r w:rsidRPr="00103B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val="en-US" w:eastAsia="es-CO"/>
              </w:rPr>
              <w:br/>
              <w:t xml:space="preserve">mg/dL </w:t>
            </w:r>
          </w:p>
        </w:tc>
      </w:tr>
      <w:tr w:rsidR="00E63F69" w:rsidRPr="00103B4E" w14:paraId="7ADCB295" w14:textId="77777777" w:rsidTr="00E63F69">
        <w:trPr>
          <w:trHeight w:val="297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B084A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PEC02-21_0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9FBCB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465A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 - 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DFF5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2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9E1C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0 - 55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A656B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6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1C47E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0.55 – 1.02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BCABF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EB56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 - 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A15F0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6DE8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0 - 55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D2F55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5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D7F63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0.55 – 1.02 </w:t>
            </w:r>
          </w:p>
        </w:tc>
      </w:tr>
      <w:tr w:rsidR="00E63F69" w:rsidRPr="00103B4E" w14:paraId="2D1187B7" w14:textId="77777777" w:rsidTr="00E63F69">
        <w:trPr>
          <w:trHeight w:val="297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BF21D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PEC02-21_00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449A1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2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9283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5 - 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6A15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6DD7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0 - 55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28C27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8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76CBD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,73 -1.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36DD2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N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8DEFE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N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F779D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N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C8480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N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3DA65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NA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E41DD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NA</w:t>
            </w:r>
          </w:p>
        </w:tc>
      </w:tr>
      <w:tr w:rsidR="00E63F69" w:rsidRPr="00103B4E" w14:paraId="494CC7A1" w14:textId="77777777" w:rsidTr="00E63F69">
        <w:trPr>
          <w:trHeight w:val="297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03573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PEC02-21_00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F3891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10EF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4 - 3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56DA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9B3F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8 - 2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8A69D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CB000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3 -1.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8B71B" w14:textId="2093FCDC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7.7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6F1C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4 - 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45905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4,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D21D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8 - 2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445FB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8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D5E70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3 -1.18</w:t>
            </w:r>
          </w:p>
        </w:tc>
      </w:tr>
      <w:tr w:rsidR="00E63F69" w:rsidRPr="00103B4E" w14:paraId="57018245" w14:textId="77777777" w:rsidTr="00E63F69">
        <w:trPr>
          <w:trHeight w:val="297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33645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PEC02-21_00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5B32F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DBCE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5 - 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3D7D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9B1C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0 - 55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A4B94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22E67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,73 -1.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B03C1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D0F6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5 - 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C6302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3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FE18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0 - 55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6CBAA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016A4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3 -1.18</w:t>
            </w:r>
          </w:p>
        </w:tc>
      </w:tr>
      <w:tr w:rsidR="00E63F69" w:rsidRPr="00103B4E" w14:paraId="5D469232" w14:textId="77777777" w:rsidTr="00E63F69">
        <w:trPr>
          <w:trHeight w:val="297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F7219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PEC02-21_00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90B8A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7AB0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5 - 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6557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854F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0 - 55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60537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9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2B678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55 – 1.0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EE8DE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86D3B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11 -34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34F71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882E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0 - 45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4165D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8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ADCD5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3 -1.18</w:t>
            </w:r>
          </w:p>
        </w:tc>
      </w:tr>
      <w:tr w:rsidR="00E63F69" w:rsidRPr="00103B4E" w14:paraId="5C93FB8A" w14:textId="77777777" w:rsidTr="00E63F69">
        <w:trPr>
          <w:trHeight w:val="297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3788E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PEC02-21_00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4CB1C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3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BDD3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1 - 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1A87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6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5C79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0 - 45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D66F9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44736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3 -1.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C938D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3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52CC9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11 -34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40D6F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6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4340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0 - 45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4C59E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.1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E104B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3 -1.18</w:t>
            </w:r>
          </w:p>
        </w:tc>
      </w:tr>
      <w:tr w:rsidR="00E63F69" w:rsidRPr="00103B4E" w14:paraId="53138548" w14:textId="77777777" w:rsidTr="00E63F69">
        <w:trPr>
          <w:trHeight w:val="297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5C55C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PEC02-21_00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1274D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3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7663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1 - 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7D65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6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65D5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0 - 45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56390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9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95438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3 -1.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0B811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2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24835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11 -34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8DF9C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3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5305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0 - 45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8974B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9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10617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3 -1.18</w:t>
            </w:r>
          </w:p>
        </w:tc>
      </w:tr>
      <w:tr w:rsidR="00E63F69" w:rsidRPr="00103B4E" w14:paraId="309DA500" w14:textId="77777777" w:rsidTr="00E63F69">
        <w:trPr>
          <w:trHeight w:val="297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D0EB2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PEC02-21_00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99FF3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0C97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1 - 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B222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7B73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0 - 45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BADFE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8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E9A21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3 -1.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BA7F3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6E574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11 -34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D5440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1588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0 - 45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4ED07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9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61198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3 -1.18</w:t>
            </w:r>
          </w:p>
        </w:tc>
      </w:tr>
      <w:tr w:rsidR="00E63F69" w:rsidRPr="00103B4E" w14:paraId="47926B53" w14:textId="77777777" w:rsidTr="00E63F69">
        <w:trPr>
          <w:trHeight w:val="297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FADFE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PEC02-21_00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2BD90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4AC8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4 - 3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8BBC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842A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8 - 2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80312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.1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A8BC6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3 -1.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11AA5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N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8257A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N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284C6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N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C7665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N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6F210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NA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0FC78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NA</w:t>
            </w:r>
          </w:p>
        </w:tc>
      </w:tr>
      <w:tr w:rsidR="00E63F69" w:rsidRPr="00103B4E" w14:paraId="04AAD3CF" w14:textId="77777777" w:rsidTr="00E63F69">
        <w:trPr>
          <w:trHeight w:val="297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C1FED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PEC02-21_01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19998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3588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1 - 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9007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2C6A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0 - 45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6D07A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.0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8965D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3 -1.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D308C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N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C3EA2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N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B832D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N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42346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N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A21AC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NA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ABD3E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NA</w:t>
            </w:r>
          </w:p>
        </w:tc>
      </w:tr>
      <w:tr w:rsidR="00E63F69" w:rsidRPr="00103B4E" w14:paraId="54C79FF1" w14:textId="77777777" w:rsidTr="00E63F69">
        <w:trPr>
          <w:trHeight w:val="297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C6F56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PEC02-21_01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8067E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3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D7DB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1 - 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BC5B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4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DA0F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0 - 45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6339D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8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6D06C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3 -1.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69686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2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83F8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1 - 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8B381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3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6A27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0 - 45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4319C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9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0068A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3 -1.18</w:t>
            </w:r>
          </w:p>
        </w:tc>
      </w:tr>
      <w:tr w:rsidR="00E63F69" w:rsidRPr="00103B4E" w14:paraId="11749C57" w14:textId="77777777" w:rsidTr="00E63F69">
        <w:trPr>
          <w:trHeight w:val="297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FC928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PEC02-21_01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4A686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35D9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1 - 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B780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7208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 - 3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67027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95A71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55 – 1.0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F6576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337D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1 - 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81129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2810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 - 3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8C34F" w14:textId="6D187BB9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6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96AD8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55 – 1.02</w:t>
            </w:r>
          </w:p>
        </w:tc>
      </w:tr>
      <w:tr w:rsidR="00E63F69" w:rsidRPr="00103B4E" w14:paraId="045CBECC" w14:textId="77777777" w:rsidTr="00E63F69">
        <w:trPr>
          <w:trHeight w:val="297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E6E1A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PEC02-21_01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2B3A2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4609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14 - 35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AE98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3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E9A4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9 - 2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B0C0D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9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A0F89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3 -1.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2D92E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3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8E74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1 - 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FE2B0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2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5F04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0 - 45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1F7A4" w14:textId="1B0D18D5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8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62A98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3 -1.18</w:t>
            </w:r>
          </w:p>
        </w:tc>
      </w:tr>
      <w:tr w:rsidR="00E63F69" w:rsidRPr="00103B4E" w14:paraId="173E8982" w14:textId="77777777" w:rsidTr="00E63F69">
        <w:trPr>
          <w:trHeight w:val="297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046B6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PEC02-21_01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5B393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C0D5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1 - 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6838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1910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 - 3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D6A28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E5739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55 – 1.0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059E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450F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1 - 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70EF1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F9C3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 - 3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E68E1" w14:textId="0373E0C2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8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A8509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55 – 1.02</w:t>
            </w:r>
          </w:p>
        </w:tc>
      </w:tr>
      <w:tr w:rsidR="00E63F69" w:rsidRPr="00103B4E" w14:paraId="5112E270" w14:textId="77777777" w:rsidTr="00E63F69">
        <w:trPr>
          <w:trHeight w:val="297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DEE88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PEC02-21_01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4BAFC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2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3EBF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1 - 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0020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4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A432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0 - 45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6BA1A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8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E4A2B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3 -1.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01B79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2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F894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1 - 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F16EA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3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DDFC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 xml:space="preserve">0 - 45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6D141" w14:textId="10136683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69A1C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3 -1.18</w:t>
            </w:r>
          </w:p>
        </w:tc>
      </w:tr>
      <w:tr w:rsidR="00E63F69" w:rsidRPr="00103B4E" w14:paraId="6AD60EF2" w14:textId="77777777" w:rsidTr="00E63F69">
        <w:trPr>
          <w:trHeight w:val="297"/>
        </w:trPr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5BA5A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PEC02-21_01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AFC78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3F0B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1 - 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4C5B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2436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 - 4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B0DD8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.2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F1CB0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3 – 1.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C8AA3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956A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1 - 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3C346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1E02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 - 4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71ACD" w14:textId="4FFD9D70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1.1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C0FC6" w14:textId="77777777" w:rsidR="00E63F69" w:rsidRPr="00103B4E" w:rsidRDefault="00E63F69" w:rsidP="00E63F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</w:pPr>
            <w:r w:rsidRPr="00103B4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s-CO"/>
              </w:rPr>
              <w:t>0.73 – 1.18</w:t>
            </w:r>
          </w:p>
        </w:tc>
      </w:tr>
      <w:bookmarkEnd w:id="0"/>
    </w:tbl>
    <w:p w14:paraId="6758127C" w14:textId="77777777" w:rsidR="00EB220E" w:rsidRPr="00103B4E" w:rsidRDefault="00EB220E" w:rsidP="00C55AD5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</w:p>
    <w:p w14:paraId="7F7A1F93" w14:textId="77777777" w:rsidR="00E63F69" w:rsidRPr="00103B4E" w:rsidRDefault="00E63F69" w:rsidP="00E63F6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</w:p>
    <w:p w14:paraId="07ECADD2" w14:textId="77777777" w:rsidR="00E63F69" w:rsidRPr="00103B4E" w:rsidRDefault="00E63F69" w:rsidP="00E63F6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</w:p>
    <w:p w14:paraId="0E3EDABC" w14:textId="77777777" w:rsidR="00E63F69" w:rsidRPr="00103B4E" w:rsidRDefault="00E63F69" w:rsidP="00E63F6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</w:p>
    <w:p w14:paraId="473A8129" w14:textId="77777777" w:rsidR="00E63F69" w:rsidRPr="00103B4E" w:rsidRDefault="00E63F69" w:rsidP="00E63F6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</w:p>
    <w:p w14:paraId="20C72346" w14:textId="77777777" w:rsidR="00E63F69" w:rsidRPr="00103B4E" w:rsidRDefault="00E63F69" w:rsidP="00E63F6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</w:p>
    <w:p w14:paraId="4188E57B" w14:textId="77777777" w:rsidR="00E63F69" w:rsidRPr="00103B4E" w:rsidRDefault="00E63F69" w:rsidP="00E63F6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</w:p>
    <w:p w14:paraId="79480C08" w14:textId="77777777" w:rsidR="00E63F69" w:rsidRPr="00103B4E" w:rsidRDefault="00E63F69" w:rsidP="00E63F6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</w:p>
    <w:p w14:paraId="6855E10F" w14:textId="77777777" w:rsidR="00E63F69" w:rsidRPr="00103B4E" w:rsidRDefault="00E63F69" w:rsidP="00E63F6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  <w:bookmarkStart w:id="3" w:name="_GoBack"/>
      <w:bookmarkEnd w:id="3"/>
    </w:p>
    <w:p w14:paraId="618F2720" w14:textId="77777777" w:rsidR="00E63F69" w:rsidRPr="00103B4E" w:rsidRDefault="00E63F69" w:rsidP="00E63F6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</w:p>
    <w:p w14:paraId="764C5C51" w14:textId="77777777" w:rsidR="00E63F69" w:rsidRPr="00103B4E" w:rsidRDefault="00E63F69" w:rsidP="00E63F6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</w:p>
    <w:p w14:paraId="107931EE" w14:textId="77777777" w:rsidR="00E63F69" w:rsidRPr="00103B4E" w:rsidRDefault="00E63F69" w:rsidP="00E63F6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</w:p>
    <w:p w14:paraId="23438F93" w14:textId="77777777" w:rsidR="00E63F69" w:rsidRPr="00103B4E" w:rsidRDefault="00E63F69" w:rsidP="00E63F6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</w:p>
    <w:p w14:paraId="61E0AD12" w14:textId="77777777" w:rsidR="00E63F69" w:rsidRPr="00103B4E" w:rsidRDefault="00E63F69" w:rsidP="00E63F6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</w:p>
    <w:p w14:paraId="0C30FA53" w14:textId="77777777" w:rsidR="00E63F69" w:rsidRPr="00103B4E" w:rsidRDefault="00E63F69" w:rsidP="00E63F6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</w:p>
    <w:p w14:paraId="71AC9A11" w14:textId="77777777" w:rsidR="00E63F69" w:rsidRPr="00103B4E" w:rsidRDefault="00E63F69" w:rsidP="00E63F6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</w:p>
    <w:p w14:paraId="539A9728" w14:textId="77777777" w:rsidR="00E63F69" w:rsidRPr="00103B4E" w:rsidRDefault="00E63F69" w:rsidP="00E63F6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</w:p>
    <w:p w14:paraId="2BE7B4CC" w14:textId="77777777" w:rsidR="00E63F69" w:rsidRPr="00103B4E" w:rsidRDefault="00E63F69" w:rsidP="00E63F6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</w:p>
    <w:p w14:paraId="3EC0C4EF" w14:textId="77777777" w:rsidR="00E63F69" w:rsidRPr="00103B4E" w:rsidRDefault="00E63F69" w:rsidP="00E63F6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</w:p>
    <w:p w14:paraId="088DE0E1" w14:textId="77777777" w:rsidR="00E63F69" w:rsidRPr="00103B4E" w:rsidRDefault="00E63F69" w:rsidP="00E63F6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</w:p>
    <w:p w14:paraId="75F77EDF" w14:textId="77777777" w:rsidR="00E63F69" w:rsidRPr="00103B4E" w:rsidRDefault="00E63F69" w:rsidP="00E63F6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</w:p>
    <w:p w14:paraId="377F647D" w14:textId="77777777" w:rsidR="00E63F69" w:rsidRPr="00103B4E" w:rsidRDefault="00E63F69" w:rsidP="00E63F6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s-CO"/>
        </w:rPr>
      </w:pPr>
    </w:p>
    <w:p w14:paraId="3927117D" w14:textId="32CB2CB8" w:rsidR="00E8737D" w:rsidRPr="00103B4E" w:rsidRDefault="002B072A" w:rsidP="00E63F69">
      <w:pPr>
        <w:shd w:val="clear" w:color="auto" w:fill="FFFFFF"/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103B4E">
        <w:rPr>
          <w:rFonts w:ascii="Times New Roman" w:eastAsia="Times New Roman" w:hAnsi="Times New Roman" w:cs="Times New Roman"/>
          <w:color w:val="000000" w:themeColor="text1"/>
          <w:lang w:val="en-US" w:eastAsia="es-CO"/>
        </w:rPr>
        <w:t>AST: Aspartate aminotransferase; ALT: Alanine aminotransferase. Reference values are included for comparison. “NA” indicates values not applicable or not measured for that participant. All metabolite levels are presented in U/L (AST, ALT) or mg/dL (Creatinine).</w:t>
      </w:r>
      <w:bookmarkEnd w:id="1"/>
      <w:bookmarkEnd w:id="2"/>
    </w:p>
    <w:sectPr w:rsidR="00E8737D" w:rsidRPr="00103B4E" w:rsidSect="00E63F69">
      <w:pgSz w:w="15840" w:h="12240" w:orient="landscape" w:code="1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28D0AB" w16cex:dateUtc="2025-07-21T12:43:00Z"/>
  <w16cex:commentExtensible w16cex:durableId="2C28D0D0" w16cex:dateUtc="2025-07-21T12:44:00Z"/>
  <w16cex:commentExtensible w16cex:durableId="2C28D0EE" w16cex:dateUtc="2025-07-21T12:4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37D"/>
    <w:rsid w:val="00017141"/>
    <w:rsid w:val="00033D26"/>
    <w:rsid w:val="00061E9F"/>
    <w:rsid w:val="00067A31"/>
    <w:rsid w:val="000828FA"/>
    <w:rsid w:val="00091190"/>
    <w:rsid w:val="00096ED7"/>
    <w:rsid w:val="000C6383"/>
    <w:rsid w:val="00103B4E"/>
    <w:rsid w:val="00112D04"/>
    <w:rsid w:val="00126C4C"/>
    <w:rsid w:val="00166E49"/>
    <w:rsid w:val="00182159"/>
    <w:rsid w:val="00182D00"/>
    <w:rsid w:val="00185617"/>
    <w:rsid w:val="001879CC"/>
    <w:rsid w:val="0019767D"/>
    <w:rsid w:val="001A0C80"/>
    <w:rsid w:val="001D5127"/>
    <w:rsid w:val="001E7601"/>
    <w:rsid w:val="00213897"/>
    <w:rsid w:val="002658CD"/>
    <w:rsid w:val="002B072A"/>
    <w:rsid w:val="002E4C6B"/>
    <w:rsid w:val="002E746F"/>
    <w:rsid w:val="003740E6"/>
    <w:rsid w:val="003D3F8D"/>
    <w:rsid w:val="003D78B7"/>
    <w:rsid w:val="0043145B"/>
    <w:rsid w:val="00473565"/>
    <w:rsid w:val="004B34A4"/>
    <w:rsid w:val="004B3B29"/>
    <w:rsid w:val="004C579B"/>
    <w:rsid w:val="004D5330"/>
    <w:rsid w:val="004F3982"/>
    <w:rsid w:val="00583C83"/>
    <w:rsid w:val="005C4F43"/>
    <w:rsid w:val="005F600C"/>
    <w:rsid w:val="00613597"/>
    <w:rsid w:val="0061755D"/>
    <w:rsid w:val="006253BA"/>
    <w:rsid w:val="00652604"/>
    <w:rsid w:val="006A5AB3"/>
    <w:rsid w:val="006C43C0"/>
    <w:rsid w:val="00784ACE"/>
    <w:rsid w:val="00790258"/>
    <w:rsid w:val="007C02B8"/>
    <w:rsid w:val="007E0060"/>
    <w:rsid w:val="0081077D"/>
    <w:rsid w:val="008126DB"/>
    <w:rsid w:val="00812C6F"/>
    <w:rsid w:val="00845640"/>
    <w:rsid w:val="00850872"/>
    <w:rsid w:val="00852817"/>
    <w:rsid w:val="00854588"/>
    <w:rsid w:val="0085483C"/>
    <w:rsid w:val="008642DF"/>
    <w:rsid w:val="008757F1"/>
    <w:rsid w:val="00905489"/>
    <w:rsid w:val="00950880"/>
    <w:rsid w:val="009512EB"/>
    <w:rsid w:val="009E2D1B"/>
    <w:rsid w:val="00A40BF6"/>
    <w:rsid w:val="00A475D1"/>
    <w:rsid w:val="00AB497F"/>
    <w:rsid w:val="00AC45C8"/>
    <w:rsid w:val="00AC7703"/>
    <w:rsid w:val="00AF0078"/>
    <w:rsid w:val="00AF5C06"/>
    <w:rsid w:val="00B252AD"/>
    <w:rsid w:val="00B50EC6"/>
    <w:rsid w:val="00BB3773"/>
    <w:rsid w:val="00BE2C2E"/>
    <w:rsid w:val="00C55AD5"/>
    <w:rsid w:val="00C9784F"/>
    <w:rsid w:val="00CD1773"/>
    <w:rsid w:val="00CD447D"/>
    <w:rsid w:val="00CF2AA7"/>
    <w:rsid w:val="00DC50BD"/>
    <w:rsid w:val="00DD02E6"/>
    <w:rsid w:val="00DF0146"/>
    <w:rsid w:val="00E63F69"/>
    <w:rsid w:val="00E70BC9"/>
    <w:rsid w:val="00E735F3"/>
    <w:rsid w:val="00E81F53"/>
    <w:rsid w:val="00E8737D"/>
    <w:rsid w:val="00E91732"/>
    <w:rsid w:val="00EB220E"/>
    <w:rsid w:val="00EF58A0"/>
    <w:rsid w:val="00F17EA1"/>
    <w:rsid w:val="00F26095"/>
    <w:rsid w:val="00F64C2A"/>
    <w:rsid w:val="00F8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88A37"/>
  <w15:chartTrackingRefBased/>
  <w15:docId w15:val="{43BBD485-A6AD-F046-97D1-148BE03D3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054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E8737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Fuentedeprrafopredeter"/>
    <w:rsid w:val="00E8737D"/>
  </w:style>
  <w:style w:type="character" w:customStyle="1" w:styleId="eop">
    <w:name w:val="eop"/>
    <w:basedOn w:val="Fuentedeprrafopredeter"/>
    <w:rsid w:val="00E8737D"/>
  </w:style>
  <w:style w:type="paragraph" w:styleId="NormalWeb">
    <w:name w:val="Normal (Web)"/>
    <w:basedOn w:val="Normal"/>
    <w:uiPriority w:val="99"/>
    <w:unhideWhenUsed/>
    <w:rsid w:val="00DD02E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CO"/>
    </w:rPr>
  </w:style>
  <w:style w:type="character" w:styleId="Refdecomentario">
    <w:name w:val="annotation reference"/>
    <w:basedOn w:val="Fuentedeprrafopredeter"/>
    <w:uiPriority w:val="99"/>
    <w:semiHidden/>
    <w:unhideWhenUsed/>
    <w:rsid w:val="00A40BF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0BF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0BF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40BF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40BF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0548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05489"/>
    <w:rPr>
      <w:rFonts w:ascii="Segoe UI" w:hAnsi="Segoe UI" w:cs="Segoe UI"/>
      <w:sz w:val="18"/>
      <w:szCs w:val="18"/>
    </w:rPr>
  </w:style>
  <w:style w:type="character" w:customStyle="1" w:styleId="Ttulo2Car">
    <w:name w:val="Título 2 Car"/>
    <w:basedOn w:val="Fuentedeprrafopredeter"/>
    <w:link w:val="Ttulo2"/>
    <w:uiPriority w:val="9"/>
    <w:rsid w:val="009054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3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0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8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87893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1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08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3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22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42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98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9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35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16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35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22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14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10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3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67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0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34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39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8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7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2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70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83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71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3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45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43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92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48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76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91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74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4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8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9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95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75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1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76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7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35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24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2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74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77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78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89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60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73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62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85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6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27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18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9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16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20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3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4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52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19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62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01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29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95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8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15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98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94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1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61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1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8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71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0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33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5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57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9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8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77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79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2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30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11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47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45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99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8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3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12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51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28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93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73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42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18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6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58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61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47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2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1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1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9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2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2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06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5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1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55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48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58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83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6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32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44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1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57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66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2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09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54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95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7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0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56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5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83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75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6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51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94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09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40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1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94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6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8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13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9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48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97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0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51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5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44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1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5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04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46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1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9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33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73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0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4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6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72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47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12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98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76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41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84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20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27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4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1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4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89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9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16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36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55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22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53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44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75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43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05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7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96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1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1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9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4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84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74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32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36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0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62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69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48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20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90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5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60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44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28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80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09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90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63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87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60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43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63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69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80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7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37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2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8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8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79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3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95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5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7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9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27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1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17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88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07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35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08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0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04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49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8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05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2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11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29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45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231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20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0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13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21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37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05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9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97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51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16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7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78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3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42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52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2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65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38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08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96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20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25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4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40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21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9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22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0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32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78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03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7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25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03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96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74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67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1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08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90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11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7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74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22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13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1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7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36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8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39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70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12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70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0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62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34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72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7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2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61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00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7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3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11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9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59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0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75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11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2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9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96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8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32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2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4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85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37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08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86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43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30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9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74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34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02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29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72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16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46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5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58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47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8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1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6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9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41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28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4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74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01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91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2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48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23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32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60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51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35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3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9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77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88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66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19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13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67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01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74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92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81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82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6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80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25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72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9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22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415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6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2c88a00-3a1c-4188-8fd3-adb0c3cdbe4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BAFF45567DDCA4DA02F925E724C421E" ma:contentTypeVersion="19" ma:contentTypeDescription="Crear nuevo documento." ma:contentTypeScope="" ma:versionID="53449b1cbbe6e6a6bb9909981f7927d6">
  <xsd:schema xmlns:xsd="http://www.w3.org/2001/XMLSchema" xmlns:xs="http://www.w3.org/2001/XMLSchema" xmlns:p="http://schemas.microsoft.com/office/2006/metadata/properties" xmlns:ns3="92c88a00-3a1c-4188-8fd3-adb0c3cdbe40" xmlns:ns4="28833cda-f54f-46a4-93ca-15933904d619" targetNamespace="http://schemas.microsoft.com/office/2006/metadata/properties" ma:root="true" ma:fieldsID="462f7a7bda6c2448fe55800a9d58b33a" ns3:_="" ns4:_="">
    <xsd:import namespace="92c88a00-3a1c-4188-8fd3-adb0c3cdbe40"/>
    <xsd:import namespace="28833cda-f54f-46a4-93ca-15933904d6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c88a00-3a1c-4188-8fd3-adb0c3cdbe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833cda-f54f-46a4-93ca-15933904d61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54E239-49BF-4B35-B388-62584E3192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8886D8-F702-449C-A62F-ABAB1C2CF242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28833cda-f54f-46a4-93ca-15933904d619"/>
    <ds:schemaRef ds:uri="92c88a00-3a1c-4188-8fd3-adb0c3cdbe40"/>
    <ds:schemaRef ds:uri="http://purl.org/dc/dcmitype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913B578C-EECB-4E18-BEB6-3FA8628161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c88a00-3a1c-4188-8fd3-adb0c3cdbe40"/>
    <ds:schemaRef ds:uri="28833cda-f54f-46a4-93ca-15933904d6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587782B-7F1B-4FAA-B8BC-7CB023B86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724</Characters>
  <Application>Microsoft Office Word</Application>
  <DocSecurity>4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ALCAZAR ROBLEDO</dc:creator>
  <cp:keywords/>
  <dc:description/>
  <cp:lastModifiedBy>SARA MARIA ROBLEDO RESTREPO</cp:lastModifiedBy>
  <cp:revision>2</cp:revision>
  <dcterms:created xsi:type="dcterms:W3CDTF">2025-08-11T12:44:00Z</dcterms:created>
  <dcterms:modified xsi:type="dcterms:W3CDTF">2025-08-11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AFF45567DDCA4DA02F925E724C421E</vt:lpwstr>
  </property>
</Properties>
</file>